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 – oligo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oning of MBD4tru cDNA for expression of recombinant protei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NcoMet</w:t>
        <w:tab/>
        <w:tab/>
        <w:t>ACG TCC ATG GGC ACG ACT GGG CT</w:t>
      </w:r>
    </w:p>
    <w:p>
      <w:pPr>
        <w:pStyle w:val="Normal"/>
        <w:rPr/>
      </w:pPr>
      <w:r>
        <w:rPr>
          <w:rFonts w:cs="Times New Roman" w:ascii="Times New Roman" w:hAnsi="Times New Roman"/>
        </w:rPr>
        <w:t>MBD4.12Bam</w:t>
        <w:tab/>
        <w:tab/>
        <w:t>ACG TGG ATC CAG AAC AAA AAT TTG ATC CTG AAC 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ycosylase assa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M= methyl-C)</w:t>
      </w:r>
    </w:p>
    <w:p>
      <w:pPr>
        <w:pStyle w:val="Normal"/>
        <w:rPr/>
      </w:pPr>
      <w:r>
        <w:rPr>
          <w:rFonts w:cs="Times New Roman" w:ascii="Times New Roman" w:hAnsi="Times New Roman"/>
        </w:rPr>
        <w:t>BH</w:t>
        <w:tab/>
        <w:tab/>
        <w:tab/>
        <w:t>TCA GAT TCG CGC MGG CTG CGA TAA GCT GMG CGG ATC CMG GGA ATT CAG 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Hrev (Y= T)</w:t>
        <w:tab/>
        <w:tab/>
        <w:t>AGC TGA ATT CCY GGG ATC CGY GCA GCT TAT CGC AGC YGG CGC GAA TCT 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HrevU (Y= U)</w:t>
        <w:tab/>
        <w:t>AGC TGA ATT CCY GGG ATC CGY GCA GCT TAT CGC AGC YGG CGC GAA TCT 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2</w:t>
        <w:tab/>
        <w:tab/>
        <w:tab/>
        <w:t>TCA GAT TCG CGC MGG CTG CGA TAA GCT</w:t>
      </w:r>
    </w:p>
    <w:p>
      <w:pPr>
        <w:pStyle w:val="Normal"/>
        <w:rPr/>
      </w:pPr>
      <w:r>
        <w:rPr>
          <w:rFonts w:cs="Times New Roman" w:ascii="Times New Roman" w:hAnsi="Times New Roman"/>
        </w:rPr>
        <w:t>MM3revU</w:t>
        <w:tab/>
        <w:tab/>
        <w:t>AGC TTA TCG CTG CCU GCG CGA ATC 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oning of MBD4tru cDNA for expression in cell lin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4.1a</w:t>
        <w:tab/>
        <w:tab/>
        <w:t>TGG GCT CGT TGC TGC 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4.14</w:t>
        <w:tab/>
        <w:tab/>
        <w:t>CTT TCC TTT CCA CAA CTT CTA 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creening of clones for intact </w:t>
      </w:r>
      <w:r>
        <w:rPr>
          <w:rFonts w:cs="Symbol" w:ascii="Symbol" w:hAnsi="Symbol"/>
        </w:rPr>
        <w:t>l</w:t>
      </w:r>
      <w:r>
        <w:rPr>
          <w:rFonts w:cs="Times New Roman" w:ascii="Times New Roman" w:hAnsi="Times New Roman"/>
        </w:rPr>
        <w:t>LI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ft 1</w:t>
        <w:tab/>
        <w:tab/>
        <w:tab/>
        <w:t>ACT CCG CTG AAG TGG TGG 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ft 2</w:t>
        <w:tab/>
        <w:tab/>
        <w:tab/>
        <w:t>CAC GTC TCA CCG AGC G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ght 1</w:t>
        <w:tab/>
        <w:tab/>
        <w:tab/>
        <w:t>GCG TGG AAA GAT TTG TGT AGT 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ght 2</w:t>
        <w:tab/>
        <w:tab/>
        <w:tab/>
        <w:t>GTC GGA GAC TAA CGT CAG 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hylation specific PCR</w:t>
      </w:r>
    </w:p>
    <w:p>
      <w:pPr>
        <w:pStyle w:val="Normal"/>
        <w:rPr/>
      </w:pPr>
      <w:r>
        <w:rPr>
          <w:rFonts w:cs="Times New Roman" w:ascii="Times New Roman" w:hAnsi="Times New Roman"/>
        </w:rPr>
        <w:t>lacI.2A</w:t>
        <w:tab/>
        <w:tab/>
        <w:tab/>
        <w:t>CCC GAC ACC ATC GAA 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cI.13A</w:t>
        <w:tab/>
        <w:tab/>
        <w:t>CCA GCG GAT AGT TAA TGA T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.59</w:t>
        <w:tab/>
        <w:tab/>
        <w:t>GAG CCT CCC TAT TAA GGG 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.60</w:t>
        <w:tab/>
        <w:tab/>
        <w:t>CTG TCA GAG TTC AGA GCT GCA</w:t>
      </w:r>
    </w:p>
    <w:sectPr>
      <w:footerReference w:type="default" r:id="rId2"/>
      <w:type w:val="nextPage"/>
      <w:pgSz w:orient="landscape" w:w="16838" w:h="11906"/>
      <w:pgMar w:left="1440" w:right="1440" w:gutter="0" w:header="0" w:top="1701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Bader et al. 2006</w:t>
      <w:tab/>
      <w:t>Supplementary Table 3</w:t>
      <w:tab/>
      <w:tab/>
      <w:tab/>
      <w:tab/>
      <w:tab/>
      <w:tab/>
    </w:r>
    <w:r>
      <w:rPr/>
      <w:fldChar w:fldCharType="begin"/>
    </w:r>
    <w:r>
      <w:rPr/>
      <w:instrText xml:space="preserve"> DATE \@"d\/M\/yy" </w:instrText>
    </w:r>
    <w:r>
      <w:rPr/>
      <w:fldChar w:fldCharType="separate"/>
    </w:r>
    <w:r>
      <w:rPr/>
      <w:t>29/8/2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4:20:00Z</dcterms:created>
  <dc:creator>Scott Bader</dc:creator>
  <dc:description/>
  <cp:keywords/>
  <dc:language>en-US</dc:language>
  <cp:lastModifiedBy>Scott Bader</cp:lastModifiedBy>
  <cp:lastPrinted>2006-12-01T14:22:00Z</cp:lastPrinted>
  <dcterms:modified xsi:type="dcterms:W3CDTF">2006-12-01T14:22:00Z</dcterms:modified>
  <cp:revision>5</cp:revision>
  <dc:subject/>
  <dc:title>Supplementary table 3 – oligo sequences</dc:title>
</cp:coreProperties>
</file>